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6 The sub-set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F. graminearum </w:t>
      </w:r>
      <w:r>
        <w:rPr>
          <w:rFonts w:cs="Times New Roman" w:ascii="Times New Roman" w:hAnsi="Times New Roman"/>
          <w:b/>
          <w:sz w:val="24"/>
          <w:szCs w:val="24"/>
        </w:rPr>
        <w:t>genes that code for cysteine –rich (&gt;5 %) unannotated secreted proteins.</w:t>
      </w:r>
    </w:p>
    <w:tbl>
      <w:tblPr>
        <w:tblW w:w="8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270"/>
        <w:gridCol w:w="1229"/>
        <w:gridCol w:w="1559"/>
        <w:gridCol w:w="1083"/>
        <w:gridCol w:w="1417"/>
      </w:tblGrid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FGSG_I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ature peptide length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umber of cystei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ercentage of cysteines in peptid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RADAR repea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fam domain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000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897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fam07174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789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525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7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913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2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359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084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3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543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.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512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fam05498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026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055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906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168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2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4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fam0888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544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.2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175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177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514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.2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546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671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42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5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011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3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775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289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9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58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768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104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7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12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5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80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3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912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474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3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5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237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.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267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164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00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9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382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898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8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560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8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818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8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396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8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FGSG_I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ature peptide length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umber of cystei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ercentage of cysteines in peptid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RADAR repea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fam domain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396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fam0118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44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7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3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05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6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02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5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50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01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31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264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268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230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82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5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33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5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0787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3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11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3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7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250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9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255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.9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221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6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24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3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.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062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fam0888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23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6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526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.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GSG_1566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2:49:00Z</dcterms:created>
  <dc:creator>Neil Brown</dc:creator>
  <dc:description/>
  <cp:keywords/>
  <dc:language>en-US</dc:language>
  <cp:lastModifiedBy>Neil</cp:lastModifiedBy>
  <dcterms:modified xsi:type="dcterms:W3CDTF">2012-02-22T13:47:00Z</dcterms:modified>
  <cp:revision>3</cp:revision>
  <dc:subject/>
  <dc:title/>
</cp:coreProperties>
</file>